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5E4" w:rsidRPr="000F3081" w:rsidRDefault="002235E4" w:rsidP="002235E4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308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.</w:t>
      </w:r>
    </w:p>
    <w:p w:rsidR="002235E4" w:rsidRPr="000F3081" w:rsidRDefault="002235E4" w:rsidP="002235E4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308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</w:p>
    <w:p w:rsidR="002235E4" w:rsidRPr="000F3081" w:rsidRDefault="002235E4" w:rsidP="002235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F3081">
        <w:rPr>
          <w:rFonts w:ascii="Times New Roman" w:hAnsi="Times New Roman" w:cs="Times New Roman"/>
          <w:sz w:val="24"/>
          <w:szCs w:val="24"/>
          <w:lang w:val="en-US"/>
        </w:rPr>
        <w:t>Original, Translated, and Back Translated Items of the PSS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2977"/>
        <w:gridCol w:w="2700"/>
      </w:tblGrid>
      <w:tr w:rsidR="002235E4" w:rsidRPr="000F3081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C546E0">
            <w:pPr>
              <w:tabs>
                <w:tab w:val="left" w:pos="19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bookmarkStart w:id="0" w:name="_Hlk129534571"/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Original items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ussian translation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ack translation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am happy in my role as a parent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Мне нравится быть родителем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like being a parent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ere is little or nothing I wouldn’t do for my child(ren) if it was necessary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сделаю все ради своего ребенка (своих детей), если это необходимо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will do anything for my child (children), if necessary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Caring for my child(ren) sometimes takes more time and energy than I have to giv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Воспитание и забота о моем ребенке (моих детях) занимает больше времени и энергии, чем у меня есть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aising and caring for my child (children) takes more time and energy than I have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I sometimes worry whether I am doing enough for my child(ren)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Иногда я беспокоюсь, достаточно ли я делаю для своего ребенка (детей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Sometimes I worry if I'm doing enough for my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feel close to my child(ren)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чувствую, что у нас близкие, доверительные отношения с моим ребенком (моими детьми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feel that we have a close, trusting relationship with my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enjoy spending time with my child(ren)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Мне нравится проводить время со своим ребенком (своими детьми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like to spend time with my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y child(ren) is (are) an important source of affection for m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чувствую сильную привязанность к своему ребенку (детям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feel a strong attachment to my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aving children gives me a more certain and optimistic view for the future.</w:t>
            </w:r>
          </w:p>
        </w:tc>
        <w:tc>
          <w:tcPr>
            <w:tcW w:w="2977" w:type="dxa"/>
            <w:vAlign w:val="center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более уверенно и оптимистично смотрю в будущее, потому что у меня есть ребенок (дети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am more confident and optimistic about the future because I have a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e major source of stress in my life is my child(ren)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Мой ребенок (мои дети) являются основным источником стресса в моей жизни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My child (children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s (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the main source of stress in my life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aving children leaves little time and flexibility in my lif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Наличие ребенка (детей) ограничило личное время и свободу в моей жизни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Having a child (children) has limited my personal time and freedom in my life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aving children has been a financial burden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Рождение ребенка (детей) отрицательно сказалось на моем финансовом благосостоянии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e birth of a child (children) had a negative impact on my financial well-being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t is difficult to balance different responsibilities because of my child(ren)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Мне сложно совмещать разные обязанности из-за ребенка (детей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t is difficult for me to combine different responsibilities because of the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he behavior of my child(ren) is often </w:t>
            </w: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>embarrassing or stressful to m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 xml:space="preserve">Я часто смущаюсь или нервничаю из-за 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поведения моего ребенка (моих детей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lastRenderedPageBreak/>
              <w:t xml:space="preserve">I am often embarrassed or nervous because of the 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lastRenderedPageBreak/>
              <w:t>behavior of my child (children)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f I had it to do over again, I might decide not to have children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Если бы мне пришлось пройти через это снова, возможно, я бы решил(-а) не заводить детей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f I had to go through this again, maybe I would decide not to have children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feel overwhelmed by the responsibility of being a parent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чувствую напряжение и подавленность из-за ответственности быть родителем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feel stressed and depressed because of the responsibility of being a parent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aving children has meant having too few choices and too little control over my lif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Рождение детей привело к ограничению выбора и контроля над моей жизнью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Having children has led to limited choice and control over my life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am satisfied as a parent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доволен(-льна) собой в качестве родителя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 am happy with myself as a parent</w:t>
            </w:r>
          </w:p>
        </w:tc>
      </w:tr>
      <w:tr w:rsidR="002235E4" w:rsidRPr="00CB3318" w:rsidTr="00C546E0">
        <w:trPr>
          <w:tblCellSpacing w:w="0" w:type="dxa"/>
        </w:trPr>
        <w:tc>
          <w:tcPr>
            <w:tcW w:w="562" w:type="dxa"/>
          </w:tcPr>
          <w:p w:rsidR="002235E4" w:rsidRPr="000F3081" w:rsidRDefault="002235E4" w:rsidP="002235E4">
            <w:pPr>
              <w:numPr>
                <w:ilvl w:val="0"/>
                <w:numId w:val="1"/>
              </w:numPr>
              <w:tabs>
                <w:tab w:val="left" w:pos="19"/>
              </w:tabs>
              <w:spacing w:after="0" w:line="240" w:lineRule="auto"/>
              <w:ind w:left="22" w:firstLine="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835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 find my child(ren) enjoyable.</w:t>
            </w:r>
          </w:p>
        </w:tc>
        <w:tc>
          <w:tcPr>
            <w:tcW w:w="2977" w:type="dxa"/>
            <w:vAlign w:val="center"/>
            <w:hideMark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Я считаю своего ребенка (своих детей) замечательным(-и)</w:t>
            </w:r>
          </w:p>
        </w:tc>
        <w:tc>
          <w:tcPr>
            <w:tcW w:w="2700" w:type="dxa"/>
          </w:tcPr>
          <w:p w:rsidR="002235E4" w:rsidRPr="000F3081" w:rsidRDefault="002235E4" w:rsidP="00C546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I think my child (children) 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(are) </w:t>
            </w:r>
            <w:r w:rsidRPr="000F30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onderful</w:t>
            </w:r>
          </w:p>
        </w:tc>
      </w:tr>
      <w:bookmarkEnd w:id="0"/>
    </w:tbl>
    <w:p w:rsidR="002235E4" w:rsidRPr="000F3081" w:rsidRDefault="002235E4" w:rsidP="002235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235E4" w:rsidRDefault="002235E4" w:rsidP="002235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F308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</w:t>
      </w:r>
      <w:r w:rsidRPr="000F3081">
        <w:rPr>
          <w:rFonts w:ascii="Times New Roman" w:hAnsi="Times New Roman" w:cs="Times New Roman"/>
          <w:sz w:val="24"/>
          <w:szCs w:val="24"/>
          <w:lang w:val="en-US"/>
        </w:rPr>
        <w:t xml:space="preserve"> Items 3 and 4 in italics did not load onto the two factors and were excluded from the adapted Russian version of the PSS. </w:t>
      </w:r>
    </w:p>
    <w:p w:rsidR="00AD3409" w:rsidRPr="002235E4" w:rsidRDefault="00AD3409">
      <w:pPr>
        <w:rPr>
          <w:lang w:val="en-US"/>
        </w:rPr>
      </w:pPr>
      <w:bookmarkStart w:id="1" w:name="_GoBack"/>
      <w:bookmarkEnd w:id="1"/>
    </w:p>
    <w:sectPr w:rsidR="00AD3409" w:rsidRPr="002235E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741587"/>
    <w:multiLevelType w:val="hybridMultilevel"/>
    <w:tmpl w:val="2534C78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E4"/>
    <w:rsid w:val="002235E4"/>
    <w:rsid w:val="00AD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A1EBF9-CAE7-405A-9F52-12F1D1BA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35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НИУ ВШЭ</Company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а Бочавер</dc:creator>
  <cp:keywords/>
  <dc:description/>
  <cp:lastModifiedBy>Александра Бочавер</cp:lastModifiedBy>
  <cp:revision>1</cp:revision>
  <dcterms:created xsi:type="dcterms:W3CDTF">2023-06-06T11:30:00Z</dcterms:created>
  <dcterms:modified xsi:type="dcterms:W3CDTF">2023-06-06T11:30:00Z</dcterms:modified>
</cp:coreProperties>
</file>